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1A6E" w:rsidRPr="005C4D26" w:rsidRDefault="00F01A6E" w:rsidP="00F01A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5C4D26">
        <w:rPr>
          <w:rFonts w:ascii="Times New Roman" w:hAnsi="Times New Roman" w:cs="Times New Roman"/>
          <w:b/>
          <w:sz w:val="24"/>
          <w:szCs w:val="24"/>
        </w:rPr>
        <w:t>able S1. Clinicopathologic characteristics of gastric carcinoma patients according to MET protein expression statu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2480"/>
        <w:gridCol w:w="2482"/>
        <w:gridCol w:w="1229"/>
      </w:tblGrid>
      <w:tr w:rsidR="00F01A6E" w:rsidRPr="00773DB0" w:rsidTr="00AA0F08">
        <w:trPr>
          <w:trHeight w:val="283"/>
        </w:trPr>
        <w:tc>
          <w:tcPr>
            <w:tcW w:w="15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aracteristi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343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300A1C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M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ET protein status by</w:t>
            </w:r>
            <w:r w:rsidRPr="00300A1C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 xml:space="preserve"> IHC</w:t>
            </w:r>
          </w:p>
        </w:tc>
      </w:tr>
      <w:tr w:rsidR="00F01A6E" w:rsidRPr="00773DB0" w:rsidTr="00AA0F08">
        <w:trPr>
          <w:trHeight w:val="283"/>
        </w:trPr>
        <w:tc>
          <w:tcPr>
            <w:tcW w:w="157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1A6E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 overexpression</w:t>
            </w: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score 0-2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1A6E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verexpression</w:t>
            </w: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score 3</w:t>
            </w: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6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773D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value</w:t>
            </w:r>
          </w:p>
        </w:tc>
      </w:tr>
      <w:tr w:rsidR="00F01A6E" w:rsidRPr="00773DB0" w:rsidTr="00AA0F08">
        <w:trPr>
          <w:trHeight w:val="283"/>
        </w:trPr>
        <w:tc>
          <w:tcPr>
            <w:tcW w:w="157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2</w:t>
            </w: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15 (2.8</w:t>
            </w: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6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F01A6E" w:rsidRPr="00773DB0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 age, y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.0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.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5</w:t>
            </w:r>
          </w:p>
        </w:tc>
      </w:tr>
      <w:tr w:rsidR="00F01A6E" w:rsidRPr="00773DB0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 tumor size, cm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7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</w:tr>
      <w:tr w:rsidR="00F01A6E" w:rsidRPr="00773DB0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der, n (%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1</w:t>
            </w:r>
          </w:p>
        </w:tc>
      </w:tr>
      <w:tr w:rsidR="00F01A6E" w:rsidRPr="00773DB0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.5</w:t>
            </w: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.0</w:t>
            </w: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01A6E" w:rsidRPr="00773DB0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Female 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31.5</w:t>
            </w: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20.0</w:t>
            </w: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01A6E" w:rsidRPr="00773DB0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uren classification, n (%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863</w:t>
            </w:r>
          </w:p>
        </w:tc>
      </w:tr>
      <w:tr w:rsidR="00F01A6E" w:rsidRPr="00773DB0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estinal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44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.7</w:t>
            </w: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01A6E" w:rsidRPr="00773DB0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ffuse/mixed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55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53.3</w:t>
            </w: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01A6E" w:rsidRPr="00773DB0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umor invasion, n (%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5</w:t>
            </w:r>
          </w:p>
        </w:tc>
      </w:tr>
      <w:tr w:rsidR="00F01A6E" w:rsidRPr="00773DB0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GC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1</w:t>
            </w: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</w:t>
            </w: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01A6E" w:rsidRPr="00773DB0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C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77.9</w:t>
            </w: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 (100</w:t>
            </w: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01A6E" w:rsidRPr="00773DB0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N metastasis, n (%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</w:tr>
      <w:tr w:rsidR="00F01A6E" w:rsidRPr="00773DB0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sent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 (44.0</w:t>
            </w: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3.3</w:t>
            </w: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01A6E" w:rsidRPr="00773DB0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ent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1 (56.0</w:t>
            </w: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 (86.7</w:t>
            </w: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01A6E" w:rsidRPr="00773DB0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tant metastasis, n (%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7</w:t>
            </w:r>
          </w:p>
        </w:tc>
      </w:tr>
      <w:tr w:rsidR="00F01A6E" w:rsidRPr="00773DB0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sent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7 (91.7</w:t>
            </w: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 (66.7</w:t>
            </w: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01A6E" w:rsidRPr="00773DB0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ent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 (8.3</w:t>
            </w: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33.3</w:t>
            </w: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01A6E" w:rsidRPr="00773DB0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M stage, n (%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1</w:t>
            </w:r>
          </w:p>
        </w:tc>
      </w:tr>
      <w:tr w:rsidR="00F01A6E" w:rsidRPr="00773DB0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0 (32.7</w:t>
            </w: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</w:t>
            </w: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01A6E" w:rsidRPr="00773DB0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I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9 (26.7</w:t>
            </w: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20.0</w:t>
            </w: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01A6E" w:rsidRPr="00773DB0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II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8 (32.3</w:t>
            </w: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46.7</w:t>
            </w: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01A6E" w:rsidRPr="00773DB0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V</w:t>
            </w:r>
          </w:p>
        </w:tc>
        <w:tc>
          <w:tcPr>
            <w:tcW w:w="1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 (8.3)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33.3</w:t>
            </w:r>
            <w:r w:rsidRPr="00773DB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1A6E" w:rsidRPr="00773DB0" w:rsidRDefault="00F01A6E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</w:tbl>
    <w:p w:rsidR="00F01A6E" w:rsidRDefault="00F01A6E" w:rsidP="00F01A6E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Abbreviations: AGC</w:t>
      </w:r>
      <w:r>
        <w:rPr>
          <w:rFonts w:ascii="Times New Roman" w:hAnsi="Times New Roman" w:cs="Times New Roman"/>
          <w:szCs w:val="20"/>
        </w:rPr>
        <w:t xml:space="preserve">, advanced gastric carcinoma; </w:t>
      </w:r>
      <w:r>
        <w:rPr>
          <w:rFonts w:ascii="Times New Roman" w:hAnsi="Times New Roman" w:cs="Times New Roman" w:hint="eastAsia"/>
          <w:szCs w:val="20"/>
        </w:rPr>
        <w:t>EGC, early gastric carcinoma;</w:t>
      </w:r>
      <w:r>
        <w:rPr>
          <w:rFonts w:ascii="Times New Roman" w:hAnsi="Times New Roman" w:cs="Times New Roman"/>
          <w:szCs w:val="20"/>
        </w:rPr>
        <w:t xml:space="preserve"> IHC</w:t>
      </w:r>
      <w:r>
        <w:rPr>
          <w:rFonts w:ascii="Times New Roman" w:hAnsi="Times New Roman" w:cs="Times New Roman" w:hint="eastAsia"/>
          <w:szCs w:val="20"/>
        </w:rPr>
        <w:t>, i</w:t>
      </w:r>
      <w:r>
        <w:rPr>
          <w:rFonts w:ascii="Times New Roman" w:hAnsi="Times New Roman" w:cs="Times New Roman"/>
          <w:szCs w:val="20"/>
        </w:rPr>
        <w:t>mmunohistochemistry</w:t>
      </w:r>
      <w:r>
        <w:rPr>
          <w:rFonts w:ascii="Times New Roman" w:hAnsi="Times New Roman" w:cs="Times New Roman" w:hint="eastAsia"/>
          <w:szCs w:val="20"/>
        </w:rPr>
        <w:t>; LN, lymph node;</w:t>
      </w:r>
      <w:r>
        <w:rPr>
          <w:rFonts w:ascii="Times New Roman" w:hAnsi="Times New Roman" w:cs="Times New Roman"/>
          <w:szCs w:val="20"/>
        </w:rPr>
        <w:t xml:space="preserve"> TNM, Tumor-Node-Metastasis </w:t>
      </w:r>
    </w:p>
    <w:p w:rsidR="004603DF" w:rsidRPr="00F01A6E" w:rsidRDefault="004603DF">
      <w:bookmarkStart w:id="0" w:name="_GoBack"/>
      <w:bookmarkEnd w:id="0"/>
    </w:p>
    <w:sectPr w:rsidR="004603DF" w:rsidRPr="00F01A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revisionView w:inkAnnotations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A6E"/>
    <w:rsid w:val="004603DF"/>
    <w:rsid w:val="00F01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F3B511-66B6-4635-8FEC-C6A34890E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1A6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1</cp:revision>
  <dcterms:created xsi:type="dcterms:W3CDTF">2014-10-09T08:00:00Z</dcterms:created>
  <dcterms:modified xsi:type="dcterms:W3CDTF">2014-10-09T08:00:00Z</dcterms:modified>
</cp:coreProperties>
</file>